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049DD4" w14:textId="23CCEB5D" w:rsidR="003E05FB" w:rsidRPr="003E05FB" w:rsidRDefault="00B167F8" w:rsidP="00277744">
      <w:pPr>
        <w:spacing w:after="0" w:line="240" w:lineRule="auto"/>
        <w:rPr>
          <w:rFonts w:asciiTheme="minorHAnsi" w:hAnsiTheme="minorHAnsi"/>
          <w:sz w:val="24"/>
          <w:szCs w:val="24"/>
        </w:rPr>
      </w:pPr>
      <w:proofErr w:type="gramStart"/>
      <w:r>
        <w:rPr>
          <w:rFonts w:asciiTheme="minorHAnsi" w:hAnsiTheme="minorHAnsi"/>
          <w:sz w:val="24"/>
          <w:szCs w:val="24"/>
        </w:rPr>
        <w:t>s3</w:t>
      </w:r>
      <w:proofErr w:type="gramEnd"/>
      <w:r>
        <w:rPr>
          <w:rFonts w:asciiTheme="minorHAnsi" w:hAnsiTheme="minorHAnsi"/>
          <w:sz w:val="24"/>
          <w:szCs w:val="24"/>
        </w:rPr>
        <w:t>-Table</w:t>
      </w:r>
      <w:r w:rsidR="00277744" w:rsidRPr="002C578D">
        <w:rPr>
          <w:rFonts w:asciiTheme="minorHAnsi" w:hAnsiTheme="minorHAnsi"/>
          <w:sz w:val="24"/>
          <w:szCs w:val="24"/>
        </w:rPr>
        <w:t xml:space="preserve">- Multivariate regression coefficients (with 95% confidence intervals) for associations with the post bronchodilator </w:t>
      </w:r>
      <w:r w:rsidR="00277744">
        <w:rPr>
          <w:rFonts w:asciiTheme="minorHAnsi" w:hAnsiTheme="minorHAnsi"/>
          <w:sz w:val="24"/>
          <w:szCs w:val="24"/>
        </w:rPr>
        <w:t>Forced Expiratory Volume at one-</w:t>
      </w:r>
      <w:r w:rsidR="00277744" w:rsidRPr="002C578D">
        <w:rPr>
          <w:rFonts w:asciiTheme="minorHAnsi" w:hAnsiTheme="minorHAnsi"/>
          <w:sz w:val="24"/>
          <w:szCs w:val="24"/>
        </w:rPr>
        <w:t>second (</w:t>
      </w:r>
      <w:r w:rsidR="00277744">
        <w:rPr>
          <w:rFonts w:asciiTheme="minorHAnsi" w:hAnsiTheme="minorHAnsi"/>
          <w:sz w:val="24"/>
          <w:szCs w:val="24"/>
        </w:rPr>
        <w:t>z</w:t>
      </w:r>
      <w:r w:rsidR="00277744" w:rsidRPr="002C578D">
        <w:rPr>
          <w:rFonts w:asciiTheme="minorHAnsi" w:eastAsiaTheme="minorEastAsia" w:hAnsiTheme="minorHAnsi" w:cs="Arial"/>
          <w:color w:val="222222"/>
          <w:sz w:val="24"/>
          <w:szCs w:val="24"/>
          <w:lang w:eastAsia="es-ES"/>
        </w:rPr>
        <w:t>FEV</w:t>
      </w:r>
      <w:r w:rsidR="00277744" w:rsidRPr="002C578D">
        <w:rPr>
          <w:rFonts w:asciiTheme="minorHAnsi" w:eastAsiaTheme="minorEastAsia" w:hAnsiTheme="minorHAnsi" w:cs="Arial"/>
          <w:color w:val="222222"/>
          <w:sz w:val="24"/>
          <w:szCs w:val="24"/>
          <w:vertAlign w:val="subscript"/>
          <w:lang w:eastAsia="es-ES"/>
        </w:rPr>
        <w:t>1</w:t>
      </w:r>
      <w:r w:rsidR="00277744" w:rsidRPr="002C578D">
        <w:rPr>
          <w:rFonts w:asciiTheme="minorHAnsi" w:hAnsiTheme="minorHAnsi"/>
          <w:sz w:val="24"/>
          <w:szCs w:val="24"/>
        </w:rPr>
        <w:t>) decline in the cohort</w:t>
      </w:r>
      <w:r w:rsidR="00277744">
        <w:rPr>
          <w:rFonts w:asciiTheme="minorHAnsi" w:hAnsiTheme="minorHAnsi"/>
          <w:sz w:val="24"/>
          <w:szCs w:val="24"/>
        </w:rPr>
        <w:t xml:space="preserve"> expressed as Z score</w:t>
      </w:r>
      <w:r w:rsidR="00277744" w:rsidRPr="002C578D">
        <w:rPr>
          <w:rFonts w:asciiTheme="minorHAnsi" w:hAnsiTheme="minorHAnsi"/>
          <w:sz w:val="24"/>
          <w:szCs w:val="24"/>
        </w:rPr>
        <w:t xml:space="preserve">. </w:t>
      </w:r>
      <w:r w:rsidR="003E05FB" w:rsidRPr="009D7F5A">
        <w:rPr>
          <w:rFonts w:eastAsia="Times New Roman"/>
          <w:color w:val="000000"/>
          <w:sz w:val="24"/>
          <w:szCs w:val="24"/>
          <w:lang w:eastAsia="es-ES"/>
        </w:rPr>
        <w:tab/>
      </w:r>
      <w:r w:rsidR="003E05FB" w:rsidRPr="009D7F5A">
        <w:rPr>
          <w:rFonts w:eastAsia="Times New Roman"/>
          <w:color w:val="000000"/>
          <w:sz w:val="24"/>
          <w:szCs w:val="24"/>
          <w:lang w:eastAsia="es-ES"/>
        </w:rPr>
        <w:tab/>
      </w:r>
      <w:r w:rsidR="003E05FB" w:rsidRPr="009D7F5A">
        <w:rPr>
          <w:rFonts w:eastAsia="Times New Roman"/>
          <w:color w:val="000000"/>
          <w:sz w:val="24"/>
          <w:szCs w:val="24"/>
          <w:lang w:eastAsia="es-ES"/>
        </w:rPr>
        <w:tab/>
      </w:r>
    </w:p>
    <w:tbl>
      <w:tblPr>
        <w:tblW w:w="97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0"/>
        <w:gridCol w:w="1300"/>
        <w:gridCol w:w="1300"/>
        <w:gridCol w:w="1300"/>
        <w:gridCol w:w="1300"/>
        <w:gridCol w:w="1300"/>
        <w:gridCol w:w="1300"/>
      </w:tblGrid>
      <w:tr w:rsidR="009D7F5A" w:rsidRPr="009D7F5A" w14:paraId="0F10544A" w14:textId="77777777" w:rsidTr="009D7F5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20F5" w14:textId="3C9EB271" w:rsidR="009D7F5A" w:rsidRPr="009D7F5A" w:rsidRDefault="009D7F5A" w:rsidP="009D7F5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3424" w14:textId="3F861980" w:rsidR="009D7F5A" w:rsidRPr="009D7F5A" w:rsidRDefault="00277744" w:rsidP="009D7F5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Coeff wom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1A73" w14:textId="08D7FA3F" w:rsidR="009D7F5A" w:rsidRPr="009D7F5A" w:rsidRDefault="00277744" w:rsidP="009D7F5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95%C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91A9" w14:textId="60A7F89C" w:rsidR="009D7F5A" w:rsidRPr="009D7F5A" w:rsidRDefault="009D7F5A" w:rsidP="009D7F5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B8BE" w14:textId="26F95B94" w:rsidR="009D7F5A" w:rsidRPr="009D7F5A" w:rsidRDefault="00277744" w:rsidP="009D7F5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Coeff m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1B46" w14:textId="168D18B2" w:rsidR="009D7F5A" w:rsidRPr="009D7F5A" w:rsidRDefault="00277744" w:rsidP="009D7F5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95%C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4CDC" w14:textId="77777777" w:rsidR="009D7F5A" w:rsidRPr="009D7F5A" w:rsidRDefault="009D7F5A" w:rsidP="009D7F5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A56489" w:rsidRPr="009D7F5A" w14:paraId="1403ABB1" w14:textId="77777777" w:rsidTr="009D7F5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7656" w14:textId="564F8B7D" w:rsidR="00A56489" w:rsidRPr="009D7F5A" w:rsidRDefault="00277744" w:rsidP="009D7F5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FEV</w:t>
            </w:r>
            <w:r w:rsidRPr="00277744">
              <w:rPr>
                <w:rFonts w:eastAsia="Times New Roman"/>
                <w:color w:val="000000"/>
                <w:sz w:val="24"/>
                <w:szCs w:val="24"/>
                <w:vertAlign w:val="subscript"/>
                <w:lang w:eastAsia="es-ES"/>
              </w:rPr>
              <w:t>1</w:t>
            </w:r>
            <w:r w:rsidR="00A56489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 at basel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928A" w14:textId="77777777" w:rsidR="00A56489" w:rsidRPr="009D7F5A" w:rsidRDefault="00A56489" w:rsidP="009D7F5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9D7F5A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0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950B" w14:textId="77777777" w:rsidR="00A56489" w:rsidRPr="009D7F5A" w:rsidRDefault="00A56489" w:rsidP="009D7F5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9D7F5A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0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A9D3" w14:textId="77777777" w:rsidR="00A56489" w:rsidRPr="009D7F5A" w:rsidRDefault="00A56489" w:rsidP="009D7F5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9D7F5A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0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F3E5" w14:textId="77777777" w:rsidR="00A56489" w:rsidRPr="009D7F5A" w:rsidRDefault="00A56489" w:rsidP="009D7F5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9D7F5A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0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75C6" w14:textId="77777777" w:rsidR="00A56489" w:rsidRPr="009D7F5A" w:rsidRDefault="00A56489" w:rsidP="009D7F5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9D7F5A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0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281D" w14:textId="77777777" w:rsidR="00A56489" w:rsidRPr="009D7F5A" w:rsidRDefault="00A56489" w:rsidP="009D7F5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9D7F5A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0001</w:t>
            </w:r>
          </w:p>
        </w:tc>
      </w:tr>
      <w:tr w:rsidR="00A56489" w:rsidRPr="009D7F5A" w14:paraId="364A4D55" w14:textId="77777777" w:rsidTr="009D7F5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5FE4" w14:textId="19D67B58" w:rsidR="00A56489" w:rsidRPr="009D7F5A" w:rsidRDefault="00A56489" w:rsidP="009D7F5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AFAE" w14:textId="4B91BC43" w:rsidR="00A56489" w:rsidRPr="009D7F5A" w:rsidRDefault="00A56489" w:rsidP="009D7F5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9D7F5A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01</w:t>
            </w:r>
            <w:r w:rsidR="00157BEB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77CF" w14:textId="77777777" w:rsidR="00A56489" w:rsidRPr="009D7F5A" w:rsidRDefault="00A56489" w:rsidP="009D7F5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9D7F5A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129E" w14:textId="77777777" w:rsidR="00A56489" w:rsidRPr="009D7F5A" w:rsidRDefault="00A56489" w:rsidP="009D7F5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9D7F5A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301C" w14:textId="36DCB17C" w:rsidR="00A56489" w:rsidRPr="009D7F5A" w:rsidRDefault="00A56489" w:rsidP="009D7F5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9D7F5A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01</w:t>
            </w:r>
            <w:r w:rsidR="00157BEB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6D8D" w14:textId="77777777" w:rsidR="00A56489" w:rsidRPr="009D7F5A" w:rsidRDefault="00A56489" w:rsidP="009D7F5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9D7F5A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89B9" w14:textId="77777777" w:rsidR="00A56489" w:rsidRPr="009D7F5A" w:rsidRDefault="00A56489" w:rsidP="009D7F5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9D7F5A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0.000</w:t>
            </w:r>
          </w:p>
        </w:tc>
      </w:tr>
      <w:tr w:rsidR="00A56489" w:rsidRPr="009D7F5A" w14:paraId="7595CE55" w14:textId="77777777" w:rsidTr="00A5648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1550" w14:textId="0C468A24" w:rsidR="00A56489" w:rsidRPr="009D7F5A" w:rsidRDefault="00A56489" w:rsidP="00A5648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Cigarettes/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4B52" w14:textId="77777777" w:rsidR="00A56489" w:rsidRPr="009D7F5A" w:rsidRDefault="00A56489" w:rsidP="00A5648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9D7F5A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578B" w14:textId="77777777" w:rsidR="00A56489" w:rsidRPr="009D7F5A" w:rsidRDefault="00A56489" w:rsidP="00A5648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9D7F5A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1F4D" w14:textId="77777777" w:rsidR="00A56489" w:rsidRPr="009D7F5A" w:rsidRDefault="00A56489" w:rsidP="00A5648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9D7F5A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A278" w14:textId="77777777" w:rsidR="00A56489" w:rsidRPr="009D7F5A" w:rsidRDefault="00A56489" w:rsidP="00A5648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A9BE" w14:textId="77777777" w:rsidR="00A56489" w:rsidRPr="009D7F5A" w:rsidRDefault="00A56489" w:rsidP="00A5648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90D3" w14:textId="77777777" w:rsidR="00A56489" w:rsidRPr="009D7F5A" w:rsidRDefault="00A56489" w:rsidP="00A5648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A56489" w:rsidRPr="009D7F5A" w14:paraId="415DE6F5" w14:textId="77777777" w:rsidTr="009D7F5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8886" w14:textId="4CE83280" w:rsidR="00A56489" w:rsidRPr="009D7F5A" w:rsidRDefault="00A56489" w:rsidP="009D7F5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Smokes at basel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63EF" w14:textId="77777777" w:rsidR="00A56489" w:rsidRPr="009D7F5A" w:rsidRDefault="00A56489" w:rsidP="009D7F5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86D7" w14:textId="77777777" w:rsidR="00A56489" w:rsidRPr="009D7F5A" w:rsidRDefault="00A56489" w:rsidP="009D7F5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B6BA" w14:textId="77777777" w:rsidR="00A56489" w:rsidRPr="009D7F5A" w:rsidRDefault="00A56489" w:rsidP="009D7F5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E87F" w14:textId="77777777" w:rsidR="00A56489" w:rsidRPr="009D7F5A" w:rsidRDefault="00A56489" w:rsidP="009D7F5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9D7F5A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0B54" w14:textId="77777777" w:rsidR="00A56489" w:rsidRPr="009D7F5A" w:rsidRDefault="00A56489" w:rsidP="009D7F5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9D7F5A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8263" w14:textId="77777777" w:rsidR="00A56489" w:rsidRPr="009D7F5A" w:rsidRDefault="00A56489" w:rsidP="009D7F5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9D7F5A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09</w:t>
            </w:r>
          </w:p>
        </w:tc>
      </w:tr>
      <w:tr w:rsidR="00A56489" w:rsidRPr="009D7F5A" w14:paraId="1F64B1F3" w14:textId="77777777" w:rsidTr="009D7F5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7445" w14:textId="542BC505" w:rsidR="00A56489" w:rsidRPr="009D7F5A" w:rsidRDefault="00A56489" w:rsidP="009D7F5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Height (cm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63F8" w14:textId="77777777" w:rsidR="00A56489" w:rsidRPr="009D7F5A" w:rsidRDefault="00A56489" w:rsidP="009D7F5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9D7F5A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0.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DFF5" w14:textId="77777777" w:rsidR="00A56489" w:rsidRPr="009D7F5A" w:rsidRDefault="00A56489" w:rsidP="009D7F5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9D7F5A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A30E" w14:textId="77777777" w:rsidR="00A56489" w:rsidRPr="009D7F5A" w:rsidRDefault="00A56489" w:rsidP="009D7F5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9D7F5A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0.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1CE3" w14:textId="77777777" w:rsidR="00A56489" w:rsidRPr="009D7F5A" w:rsidRDefault="00A56489" w:rsidP="009D7F5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9D7F5A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1146" w14:textId="77777777" w:rsidR="00A56489" w:rsidRPr="009D7F5A" w:rsidRDefault="00A56489" w:rsidP="009D7F5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9D7F5A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77FB" w14:textId="77777777" w:rsidR="00A56489" w:rsidRPr="009D7F5A" w:rsidRDefault="00A56489" w:rsidP="009D7F5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9D7F5A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0.003</w:t>
            </w:r>
          </w:p>
        </w:tc>
      </w:tr>
      <w:tr w:rsidR="00A56489" w:rsidRPr="009D7F5A" w14:paraId="284CE467" w14:textId="77777777" w:rsidTr="009D7F5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81FA" w14:textId="544DE6B5" w:rsidR="00A56489" w:rsidRPr="009D7F5A" w:rsidRDefault="00A56489" w:rsidP="009D7F5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BMI (Kg/m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57B1" w14:textId="77777777" w:rsidR="00A56489" w:rsidRPr="009D7F5A" w:rsidRDefault="00A56489" w:rsidP="009D7F5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1584" w14:textId="77777777" w:rsidR="00A56489" w:rsidRPr="009D7F5A" w:rsidRDefault="00A56489" w:rsidP="009D7F5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383B" w14:textId="77777777" w:rsidR="00A56489" w:rsidRPr="009D7F5A" w:rsidRDefault="00A56489" w:rsidP="009D7F5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E9A8" w14:textId="77777777" w:rsidR="00A56489" w:rsidRPr="009D7F5A" w:rsidRDefault="00A56489" w:rsidP="009D7F5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9D7F5A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8AAD" w14:textId="77777777" w:rsidR="00A56489" w:rsidRPr="009D7F5A" w:rsidRDefault="00A56489" w:rsidP="009D7F5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9D7F5A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F4FA" w14:textId="77777777" w:rsidR="00A56489" w:rsidRPr="009D7F5A" w:rsidRDefault="00A56489" w:rsidP="009D7F5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9D7F5A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0.004</w:t>
            </w:r>
          </w:p>
        </w:tc>
      </w:tr>
      <w:tr w:rsidR="009D7F5A" w:rsidRPr="009D7F5A" w14:paraId="13E17095" w14:textId="77777777" w:rsidTr="009D7F5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0522" w14:textId="36CFF5CC" w:rsidR="009D7F5A" w:rsidRPr="009D7F5A" w:rsidRDefault="00A56489" w:rsidP="009D7F5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T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A84B" w14:textId="77777777" w:rsidR="009D7F5A" w:rsidRPr="009D7F5A" w:rsidRDefault="009D7F5A" w:rsidP="009D7F5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9D7F5A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0EE8" w14:textId="77777777" w:rsidR="009D7F5A" w:rsidRPr="009D7F5A" w:rsidRDefault="009D7F5A" w:rsidP="009D7F5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9D7F5A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7C9A" w14:textId="77777777" w:rsidR="009D7F5A" w:rsidRPr="009D7F5A" w:rsidRDefault="009D7F5A" w:rsidP="009D7F5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9D7F5A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DAC5" w14:textId="77777777" w:rsidR="009D7F5A" w:rsidRPr="009D7F5A" w:rsidRDefault="009D7F5A" w:rsidP="009D7F5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5B3C" w14:textId="77777777" w:rsidR="009D7F5A" w:rsidRPr="009D7F5A" w:rsidRDefault="009D7F5A" w:rsidP="009D7F5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D1F5" w14:textId="77777777" w:rsidR="009D7F5A" w:rsidRPr="009D7F5A" w:rsidRDefault="009D7F5A" w:rsidP="009D7F5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A56489" w:rsidRPr="009D7F5A" w14:paraId="477EE775" w14:textId="77777777" w:rsidTr="009D7F5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D008" w14:textId="554906BA" w:rsidR="00A56489" w:rsidRPr="009D7F5A" w:rsidRDefault="00A56489" w:rsidP="009D7F5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&gt;2 exacerbations last ye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9CD2" w14:textId="77777777" w:rsidR="00A56489" w:rsidRPr="009D7F5A" w:rsidRDefault="00A56489" w:rsidP="009D7F5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9D7F5A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FCED" w14:textId="77777777" w:rsidR="00A56489" w:rsidRPr="009D7F5A" w:rsidRDefault="00A56489" w:rsidP="009D7F5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9D7F5A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0BBA" w14:textId="77777777" w:rsidR="00A56489" w:rsidRPr="009D7F5A" w:rsidRDefault="00A56489" w:rsidP="009D7F5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9D7F5A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D3AF" w14:textId="77777777" w:rsidR="00A56489" w:rsidRPr="009D7F5A" w:rsidRDefault="00A56489" w:rsidP="009D7F5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B6BE" w14:textId="77777777" w:rsidR="00A56489" w:rsidRPr="009D7F5A" w:rsidRDefault="00A56489" w:rsidP="009D7F5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6C85" w14:textId="77777777" w:rsidR="00A56489" w:rsidRPr="009D7F5A" w:rsidRDefault="00A56489" w:rsidP="009D7F5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A56489" w:rsidRPr="009D7F5A" w14:paraId="676014C0" w14:textId="77777777" w:rsidTr="009D7F5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55BC" w14:textId="5E411764" w:rsidR="00A56489" w:rsidRPr="009D7F5A" w:rsidRDefault="00A56489" w:rsidP="009D7F5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Chronic cough and phleg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EC28" w14:textId="77777777" w:rsidR="00A56489" w:rsidRPr="009D7F5A" w:rsidRDefault="00A56489" w:rsidP="009D7F5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9D7F5A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92B9" w14:textId="77777777" w:rsidR="00A56489" w:rsidRPr="009D7F5A" w:rsidRDefault="00A56489" w:rsidP="009D7F5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9D7F5A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9508" w14:textId="77777777" w:rsidR="00A56489" w:rsidRPr="009D7F5A" w:rsidRDefault="00A56489" w:rsidP="009D7F5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9D7F5A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14DE" w14:textId="3AC51C55" w:rsidR="00A56489" w:rsidRPr="009D7F5A" w:rsidRDefault="00A56489" w:rsidP="009D7F5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9D7F5A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0.028</w:t>
            </w:r>
            <w:r w:rsidR="00157BEB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74FF" w14:textId="77777777" w:rsidR="00A56489" w:rsidRPr="009D7F5A" w:rsidRDefault="00A56489" w:rsidP="009D7F5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9D7F5A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274B" w14:textId="77777777" w:rsidR="00A56489" w:rsidRPr="009D7F5A" w:rsidRDefault="00A56489" w:rsidP="009D7F5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9D7F5A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0.062</w:t>
            </w:r>
          </w:p>
        </w:tc>
      </w:tr>
      <w:tr w:rsidR="00A56489" w:rsidRPr="009D7F5A" w14:paraId="27B83A77" w14:textId="77777777" w:rsidTr="009D7F5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05E7" w14:textId="52B01AC0" w:rsidR="00A56489" w:rsidRPr="009D7F5A" w:rsidRDefault="00A56489" w:rsidP="009D7F5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Response to bronchodilato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6E4C" w14:textId="77777777" w:rsidR="00A56489" w:rsidRPr="009D7F5A" w:rsidRDefault="00A56489" w:rsidP="009D7F5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9D7F5A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2B5B" w14:textId="77777777" w:rsidR="00A56489" w:rsidRPr="009D7F5A" w:rsidRDefault="00A56489" w:rsidP="009D7F5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9D7F5A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226A" w14:textId="77777777" w:rsidR="00A56489" w:rsidRPr="009D7F5A" w:rsidRDefault="00A56489" w:rsidP="009D7F5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9D7F5A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2CFA" w14:textId="77777777" w:rsidR="00A56489" w:rsidRPr="009D7F5A" w:rsidRDefault="00A56489" w:rsidP="009D7F5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9D7F5A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3F05" w14:textId="77777777" w:rsidR="00A56489" w:rsidRPr="009D7F5A" w:rsidRDefault="00A56489" w:rsidP="009D7F5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9D7F5A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989B" w14:textId="77777777" w:rsidR="00A56489" w:rsidRPr="009D7F5A" w:rsidRDefault="00A56489" w:rsidP="009D7F5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9D7F5A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12</w:t>
            </w:r>
          </w:p>
        </w:tc>
      </w:tr>
    </w:tbl>
    <w:p w14:paraId="48B6DBFE" w14:textId="77777777" w:rsidR="009D7F5A" w:rsidRDefault="009D7F5A" w:rsidP="00FC5476">
      <w:pPr>
        <w:spacing w:after="0" w:line="240" w:lineRule="auto"/>
        <w:rPr>
          <w:rFonts w:asciiTheme="minorHAnsi" w:hAnsiTheme="minorHAnsi"/>
          <w:sz w:val="24"/>
          <w:szCs w:val="24"/>
        </w:rPr>
      </w:pPr>
    </w:p>
    <w:p w14:paraId="0499C6F6" w14:textId="75E522E4" w:rsidR="00B43B65" w:rsidRDefault="00277744" w:rsidP="00B43B65">
      <w:pPr>
        <w:spacing w:after="0" w:line="240" w:lineRule="auto"/>
        <w:rPr>
          <w:rFonts w:asciiTheme="minorHAnsi" w:hAnsiTheme="minorHAnsi"/>
          <w:sz w:val="24"/>
          <w:szCs w:val="24"/>
        </w:rPr>
      </w:pPr>
      <w:r w:rsidRPr="002C578D">
        <w:rPr>
          <w:rFonts w:asciiTheme="minorHAnsi" w:hAnsiTheme="minorHAnsi"/>
          <w:sz w:val="24"/>
          <w:szCs w:val="24"/>
        </w:rPr>
        <w:t xml:space="preserve">95%CI = 95% confidence interval of the mean. PreBD= pre bronchodilator test; posBD= post bronchodilator test; %P= expressed as percentage of predicted according to PLATINO reference values.  Variability explained by the model  (adjusted R2) was 9% in women, and 4.9% in men. Bronchodilator response is the increase in FVC or </w:t>
      </w:r>
      <w:r w:rsidRPr="002C578D">
        <w:rPr>
          <w:rFonts w:asciiTheme="minorHAnsi" w:eastAsiaTheme="minorEastAsia" w:hAnsiTheme="minorHAnsi" w:cs="Arial"/>
          <w:color w:val="222222"/>
          <w:sz w:val="24"/>
          <w:szCs w:val="24"/>
          <w:lang w:eastAsia="es-ES"/>
        </w:rPr>
        <w:t>FEV</w:t>
      </w:r>
      <w:r w:rsidRPr="002C578D">
        <w:rPr>
          <w:rFonts w:asciiTheme="minorHAnsi" w:eastAsiaTheme="minorEastAsia" w:hAnsiTheme="minorHAnsi" w:cs="Arial"/>
          <w:color w:val="222222"/>
          <w:sz w:val="24"/>
          <w:szCs w:val="24"/>
          <w:vertAlign w:val="subscript"/>
          <w:lang w:eastAsia="es-ES"/>
        </w:rPr>
        <w:t>1</w:t>
      </w:r>
      <w:r w:rsidRPr="002C578D">
        <w:rPr>
          <w:rFonts w:asciiTheme="minorHAnsi" w:eastAsiaTheme="minorEastAsia" w:hAnsiTheme="minorHAnsi" w:cs="Arial"/>
          <w:color w:val="222222"/>
          <w:sz w:val="24"/>
          <w:szCs w:val="24"/>
          <w:lang w:eastAsia="es-ES"/>
        </w:rPr>
        <w:t xml:space="preserve"> of </w:t>
      </w:r>
      <w:r w:rsidRPr="002C578D">
        <w:rPr>
          <w:rFonts w:asciiTheme="minorHAnsi" w:hAnsiTheme="minorHAnsi"/>
          <w:sz w:val="24"/>
          <w:szCs w:val="24"/>
        </w:rPr>
        <w:t>≥12</w:t>
      </w:r>
      <w:proofErr w:type="gramStart"/>
      <w:r w:rsidRPr="002C578D">
        <w:rPr>
          <w:rFonts w:asciiTheme="minorHAnsi" w:hAnsiTheme="minorHAnsi"/>
          <w:sz w:val="24"/>
          <w:szCs w:val="24"/>
        </w:rPr>
        <w:t>%  and</w:t>
      </w:r>
      <w:proofErr w:type="gramEnd"/>
      <w:r w:rsidRPr="002C578D">
        <w:rPr>
          <w:rFonts w:asciiTheme="minorHAnsi" w:hAnsiTheme="minorHAnsi"/>
          <w:sz w:val="24"/>
          <w:szCs w:val="24"/>
        </w:rPr>
        <w:t xml:space="preserve"> of ≥200mL. Chronic cough and phlegm was cough or phlegm on the majority of days for &gt;3 months in a year for &gt;2 consecutive years.</w:t>
      </w:r>
      <w:r w:rsidRPr="002B27E3">
        <w:rPr>
          <w:rFonts w:asciiTheme="minorHAnsi" w:hAnsiTheme="minorHAnsi"/>
          <w:sz w:val="24"/>
          <w:szCs w:val="24"/>
        </w:rPr>
        <w:t xml:space="preserve"> </w:t>
      </w:r>
      <w:r>
        <w:rPr>
          <w:rFonts w:asciiTheme="minorHAnsi" w:hAnsiTheme="minorHAnsi"/>
          <w:sz w:val="24"/>
          <w:szCs w:val="24"/>
        </w:rPr>
        <w:t xml:space="preserve">*All variables included in the models had a P&lt;0.15, but some of the variables in the table do not reach the statistical significance </w:t>
      </w:r>
      <w:proofErr w:type="gramStart"/>
      <w:r>
        <w:rPr>
          <w:rFonts w:asciiTheme="minorHAnsi" w:hAnsiTheme="minorHAnsi"/>
          <w:sz w:val="24"/>
          <w:szCs w:val="24"/>
        </w:rPr>
        <w:t>at  P</w:t>
      </w:r>
      <w:proofErr w:type="gramEnd"/>
      <w:r>
        <w:rPr>
          <w:rFonts w:asciiTheme="minorHAnsi" w:hAnsiTheme="minorHAnsi"/>
          <w:sz w:val="24"/>
          <w:szCs w:val="24"/>
        </w:rPr>
        <w:t>&lt;0.05</w:t>
      </w:r>
      <w:r w:rsidR="00B43B65">
        <w:rPr>
          <w:rFonts w:asciiTheme="minorHAnsi" w:hAnsiTheme="minorHAnsi"/>
          <w:sz w:val="24"/>
          <w:szCs w:val="24"/>
        </w:rPr>
        <w:t xml:space="preserve"> (95%CI including zero)</w:t>
      </w:r>
      <w:r w:rsidR="00EB1670">
        <w:rPr>
          <w:rFonts w:asciiTheme="minorHAnsi" w:hAnsiTheme="minorHAnsi"/>
          <w:sz w:val="24"/>
          <w:szCs w:val="24"/>
        </w:rPr>
        <w:t>. Models based on 2,120 individuals with two preBD spirometric tests, or 2,026 individuals with two postBD spirometry tests.</w:t>
      </w:r>
    </w:p>
    <w:p w14:paraId="1A728ECE" w14:textId="77777777" w:rsidR="00B43B65" w:rsidRDefault="00B43B65" w:rsidP="00B43B65">
      <w:pPr>
        <w:spacing w:after="0" w:line="240" w:lineRule="auto"/>
        <w:rPr>
          <w:rFonts w:asciiTheme="minorHAnsi" w:hAnsiTheme="minorHAnsi"/>
          <w:sz w:val="24"/>
          <w:szCs w:val="24"/>
        </w:rPr>
      </w:pPr>
    </w:p>
    <w:p w14:paraId="611C3A1F" w14:textId="77777777" w:rsidR="00277744" w:rsidRDefault="00277744" w:rsidP="00277744">
      <w:pPr>
        <w:spacing w:after="0" w:line="240" w:lineRule="auto"/>
        <w:rPr>
          <w:rFonts w:asciiTheme="minorHAnsi" w:hAnsiTheme="minorHAnsi"/>
          <w:sz w:val="24"/>
          <w:szCs w:val="24"/>
        </w:rPr>
      </w:pPr>
    </w:p>
    <w:p w14:paraId="12EE93E0" w14:textId="77777777" w:rsidR="00277744" w:rsidRDefault="00277744" w:rsidP="00277744">
      <w:pPr>
        <w:spacing w:after="0" w:line="240" w:lineRule="auto"/>
        <w:rPr>
          <w:rFonts w:asciiTheme="minorHAnsi" w:hAnsiTheme="minorHAnsi"/>
          <w:sz w:val="24"/>
          <w:szCs w:val="24"/>
        </w:rPr>
      </w:pPr>
    </w:p>
    <w:p w14:paraId="459EFD54" w14:textId="77777777" w:rsidR="00FC5476" w:rsidRDefault="00FC5476" w:rsidP="00500CD5">
      <w:pPr>
        <w:spacing w:line="240" w:lineRule="auto"/>
        <w:rPr>
          <w:rFonts w:asciiTheme="minorHAnsi" w:hAnsiTheme="minorHAnsi"/>
          <w:sz w:val="24"/>
          <w:szCs w:val="24"/>
        </w:rPr>
      </w:pPr>
      <w:bookmarkStart w:id="0" w:name="_GoBack"/>
      <w:bookmarkEnd w:id="0"/>
    </w:p>
    <w:sectPr w:rsidR="00FC5476" w:rsidSect="00133418">
      <w:pgSz w:w="16840" w:h="11900" w:orient="landscape"/>
      <w:pgMar w:top="1701" w:right="1417" w:bottom="1701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grammar="clean"/>
  <w:trackRevision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5476"/>
    <w:rsid w:val="00133418"/>
    <w:rsid w:val="00135919"/>
    <w:rsid w:val="00157BEB"/>
    <w:rsid w:val="00182D3C"/>
    <w:rsid w:val="00217828"/>
    <w:rsid w:val="00224F1B"/>
    <w:rsid w:val="00277744"/>
    <w:rsid w:val="003045A2"/>
    <w:rsid w:val="00387744"/>
    <w:rsid w:val="003E05FB"/>
    <w:rsid w:val="00500CD5"/>
    <w:rsid w:val="005447FC"/>
    <w:rsid w:val="0056574D"/>
    <w:rsid w:val="005F3942"/>
    <w:rsid w:val="00611C18"/>
    <w:rsid w:val="006166FD"/>
    <w:rsid w:val="0067368C"/>
    <w:rsid w:val="006D6CB3"/>
    <w:rsid w:val="008B259E"/>
    <w:rsid w:val="008F55F2"/>
    <w:rsid w:val="009D641D"/>
    <w:rsid w:val="009D7F5A"/>
    <w:rsid w:val="00A12B62"/>
    <w:rsid w:val="00A20731"/>
    <w:rsid w:val="00A44562"/>
    <w:rsid w:val="00A56489"/>
    <w:rsid w:val="00B167F8"/>
    <w:rsid w:val="00B43B65"/>
    <w:rsid w:val="00BB2DD6"/>
    <w:rsid w:val="00BC472E"/>
    <w:rsid w:val="00BF2E1C"/>
    <w:rsid w:val="00C41161"/>
    <w:rsid w:val="00C66887"/>
    <w:rsid w:val="00C66EE7"/>
    <w:rsid w:val="00C800C7"/>
    <w:rsid w:val="00D53910"/>
    <w:rsid w:val="00D967F7"/>
    <w:rsid w:val="00DB3EBA"/>
    <w:rsid w:val="00DB6CEE"/>
    <w:rsid w:val="00DC5A8B"/>
    <w:rsid w:val="00E67495"/>
    <w:rsid w:val="00E86380"/>
    <w:rsid w:val="00E93B81"/>
    <w:rsid w:val="00EB1670"/>
    <w:rsid w:val="00ED46D7"/>
    <w:rsid w:val="00EF527D"/>
    <w:rsid w:val="00FC5476"/>
    <w:rsid w:val="00FD5780"/>
    <w:rsid w:val="00FE32A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69BB4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476"/>
    <w:pPr>
      <w:spacing w:line="276" w:lineRule="auto"/>
    </w:pPr>
    <w:rPr>
      <w:rFonts w:ascii="Calibri" w:eastAsia="Calibri" w:hAnsi="Calibri" w:cs="Times New Roman"/>
      <w:sz w:val="22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26">
    <w:name w:val="p26"/>
    <w:basedOn w:val="Normal"/>
    <w:uiPriority w:val="99"/>
    <w:rsid w:val="00C66887"/>
    <w:pPr>
      <w:widowControl w:val="0"/>
      <w:tabs>
        <w:tab w:val="left" w:pos="720"/>
      </w:tabs>
      <w:spacing w:after="0" w:line="240" w:lineRule="auto"/>
      <w:jc w:val="both"/>
    </w:pPr>
    <w:rPr>
      <w:rFonts w:ascii="Times New Roman" w:eastAsia="Times New Roman" w:hAnsi="Times New Roman"/>
      <w:noProof/>
      <w:sz w:val="24"/>
      <w:szCs w:val="24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167F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167F8"/>
    <w:rPr>
      <w:rFonts w:ascii="Lucida Grande" w:eastAsia="Calibri" w:hAnsi="Lucida Grande" w:cs="Lucida Grande"/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476"/>
    <w:pPr>
      <w:spacing w:line="276" w:lineRule="auto"/>
    </w:pPr>
    <w:rPr>
      <w:rFonts w:ascii="Calibri" w:eastAsia="Calibri" w:hAnsi="Calibri" w:cs="Times New Roman"/>
      <w:sz w:val="22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26">
    <w:name w:val="p26"/>
    <w:basedOn w:val="Normal"/>
    <w:uiPriority w:val="99"/>
    <w:rsid w:val="00C66887"/>
    <w:pPr>
      <w:widowControl w:val="0"/>
      <w:tabs>
        <w:tab w:val="left" w:pos="720"/>
      </w:tabs>
      <w:spacing w:after="0" w:line="240" w:lineRule="auto"/>
      <w:jc w:val="both"/>
    </w:pPr>
    <w:rPr>
      <w:rFonts w:ascii="Times New Roman" w:eastAsia="Times New Roman" w:hAnsi="Times New Roman"/>
      <w:noProof/>
      <w:sz w:val="24"/>
      <w:szCs w:val="24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167F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167F8"/>
    <w:rPr>
      <w:rFonts w:ascii="Lucida Grande" w:eastAsia="Calibri" w:hAnsi="Lucida Grande" w:cs="Lucida Grande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341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2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3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5</Words>
  <Characters>1296</Characters>
  <Application>Microsoft Macintosh Word</Application>
  <DocSecurity>0</DocSecurity>
  <Lines>10</Lines>
  <Paragraphs>3</Paragraphs>
  <ScaleCrop>false</ScaleCrop>
  <Company>iner</Company>
  <LinksUpToDate>false</LinksUpToDate>
  <CharactersWithSpaces>1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lio Perez Padilla</dc:creator>
  <cp:keywords/>
  <dc:description/>
  <cp:lastModifiedBy>Rogelio Perez Padilla</cp:lastModifiedBy>
  <cp:revision>3</cp:revision>
  <dcterms:created xsi:type="dcterms:W3CDTF">2017-04-25T23:55:00Z</dcterms:created>
  <dcterms:modified xsi:type="dcterms:W3CDTF">2017-04-25T23:58:00Z</dcterms:modified>
</cp:coreProperties>
</file>